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31A65" w14:textId="77777777" w:rsidR="00917490" w:rsidRPr="00917490" w:rsidRDefault="00917490" w:rsidP="00917490">
      <w:pPr>
        <w:rPr>
          <w:rFonts w:ascii="Times New Roman" w:eastAsia="Times New Roman" w:hAnsi="Times New Roman" w:cs="Times New Roman"/>
        </w:rPr>
      </w:pPr>
      <w:r w:rsidRPr="00917490">
        <w:rPr>
          <w:rFonts w:ascii="Calibri" w:eastAsia="Times New Roman" w:hAnsi="Calibri" w:cs="Calibri"/>
          <w:b/>
          <w:bCs/>
          <w:color w:val="000000"/>
        </w:rPr>
        <w:t>Supplementary Table 1. Patient Characteristics of samples sourced from AMP-AD 1.0 to balance proteomics batch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2"/>
        <w:gridCol w:w="2434"/>
      </w:tblGrid>
      <w:tr w:rsidR="00917490" w:rsidRPr="00917490" w14:paraId="1B4F4398" w14:textId="77777777" w:rsidTr="00917490">
        <w:trPr>
          <w:trHeight w:val="25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84AF0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5FC682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-AD 1.0 Individuals</w:t>
            </w:r>
          </w:p>
        </w:tc>
      </w:tr>
      <w:tr w:rsidR="00917490" w:rsidRPr="00917490" w14:paraId="75380459" w14:textId="77777777" w:rsidTr="00917490">
        <w:trPr>
          <w:trHeight w:val="25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E0D3F1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2FA775" w14:textId="6D61B032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30</w:t>
            </w:r>
            <w:r w:rsidR="00D60A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17490" w:rsidRPr="00917490" w14:paraId="7E7A65BA" w14:textId="77777777" w:rsidTr="00917490">
        <w:trPr>
          <w:trHeight w:val="25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0BCA2A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75C3D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7490" w:rsidRPr="00917490" w14:paraId="7B7E7B0D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D8682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Mt Sinai Brain Bank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3DFF79" w14:textId="1C4A11E1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917490" w:rsidRPr="00917490" w14:paraId="78AB24BC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43A778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RO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C8946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48%)</w:t>
            </w:r>
          </w:p>
        </w:tc>
      </w:tr>
      <w:tr w:rsidR="00917490" w:rsidRPr="00917490" w14:paraId="5D2BF7BB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D2620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MAP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9C6DC6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16%)</w:t>
            </w:r>
          </w:p>
        </w:tc>
      </w:tr>
      <w:tr w:rsidR="00917490" w:rsidRPr="00917490" w14:paraId="022383D0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BA09D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DDA583" w14:textId="2D9C4DD2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3%)</w:t>
            </w:r>
          </w:p>
        </w:tc>
      </w:tr>
      <w:tr w:rsidR="00917490" w:rsidRPr="00917490" w14:paraId="4F655A21" w14:textId="77777777" w:rsidTr="00917490">
        <w:trPr>
          <w:trHeight w:val="52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4615C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at </w:t>
            </w:r>
            <w:proofErr w:type="spellStart"/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 years, median (rang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97D301" w14:textId="73EFDB9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14:paraId="078689E9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-90+)</w:t>
            </w:r>
          </w:p>
        </w:tc>
      </w:tr>
      <w:tr w:rsidR="00917490" w:rsidRPr="00917490" w14:paraId="335FCAF3" w14:textId="77777777" w:rsidTr="00917490">
        <w:trPr>
          <w:trHeight w:val="2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3F7D73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BCA055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7490" w:rsidRPr="00917490" w14:paraId="51F02404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F99F98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Black or African Americ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C89D3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%)</w:t>
            </w:r>
          </w:p>
        </w:tc>
      </w:tr>
      <w:tr w:rsidR="00917490" w:rsidRPr="00917490" w14:paraId="55685A1F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A2886C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Non-Hispanic Whi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837FA" w14:textId="094BC930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917490" w:rsidRPr="00917490" w14:paraId="41263509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562B1C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Oth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C08E77" w14:textId="68B9B9ED" w:rsidR="00917490" w:rsidRPr="00917490" w:rsidRDefault="00EC2EB1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917490"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%)</w:t>
            </w:r>
          </w:p>
        </w:tc>
      </w:tr>
      <w:tr w:rsidR="00917490" w:rsidRPr="00917490" w14:paraId="05ED99A3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D70E2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Missing or unknow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08D67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%)</w:t>
            </w:r>
          </w:p>
        </w:tc>
      </w:tr>
      <w:tr w:rsidR="00917490" w:rsidRPr="00917490" w14:paraId="6942800A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BC761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 ethnicity, N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C7A74" w14:textId="6F488CD4" w:rsidR="00917490" w:rsidRPr="00917490" w:rsidRDefault="00EC2EB1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r w:rsidR="00917490"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%)</w:t>
            </w:r>
          </w:p>
        </w:tc>
      </w:tr>
      <w:tr w:rsidR="00917490" w:rsidRPr="00917490" w14:paraId="47D4D3CA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36FFE9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OE genotype, N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46649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7490" w:rsidRPr="00917490" w14:paraId="61023907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DBAFB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2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8B1DC7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%)</w:t>
            </w:r>
          </w:p>
        </w:tc>
      </w:tr>
      <w:tr w:rsidR="00917490" w:rsidRPr="00917490" w14:paraId="03411FD0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2A44D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5E0E2" w14:textId="029B1683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1%)</w:t>
            </w:r>
          </w:p>
        </w:tc>
      </w:tr>
      <w:tr w:rsidR="00917490" w:rsidRPr="00917490" w14:paraId="2316F7AD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6E1CA4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4DB49E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%)</w:t>
            </w:r>
          </w:p>
        </w:tc>
      </w:tr>
      <w:tr w:rsidR="00917490" w:rsidRPr="00917490" w14:paraId="502A7D73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287F5D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AF29F" w14:textId="36CAAC39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8%)</w:t>
            </w:r>
          </w:p>
        </w:tc>
      </w:tr>
      <w:tr w:rsidR="00917490" w:rsidRPr="00917490" w14:paraId="5A572AD7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1B8DC1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9EAF3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27%)</w:t>
            </w:r>
          </w:p>
        </w:tc>
      </w:tr>
      <w:tr w:rsidR="00917490" w:rsidRPr="00917490" w14:paraId="4C98CC98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36DA5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4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623BB1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%)</w:t>
            </w:r>
          </w:p>
        </w:tc>
      </w:tr>
      <w:tr w:rsidR="00917490" w:rsidRPr="00917490" w14:paraId="3186C069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EDAE26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Missing or unknow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EB3DB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9%)</w:t>
            </w:r>
          </w:p>
        </w:tc>
      </w:tr>
      <w:tr w:rsidR="00917490" w:rsidRPr="00917490" w14:paraId="43FEFD82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04C8C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RAD, N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54683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7490" w:rsidRPr="00917490" w14:paraId="5213B117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504FFA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None/No AD/C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18E4F1" w14:textId="1732BFAD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2%)</w:t>
            </w:r>
          </w:p>
        </w:tc>
      </w:tr>
      <w:tr w:rsidR="00917490" w:rsidRPr="00917490" w14:paraId="35405D62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D9A64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Sparse/Possible/C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98E2C4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9%)</w:t>
            </w:r>
          </w:p>
        </w:tc>
      </w:tr>
      <w:tr w:rsidR="00917490" w:rsidRPr="00917490" w14:paraId="5E83AECC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B4CD3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Moderate/Probable/C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EF46C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26%)</w:t>
            </w:r>
          </w:p>
        </w:tc>
      </w:tr>
      <w:tr w:rsidR="00917490" w:rsidRPr="00917490" w14:paraId="4C8FF2FB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D5AC0F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Frequent/Definite/C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36C77E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 (43%)</w:t>
            </w:r>
          </w:p>
        </w:tc>
      </w:tr>
      <w:tr w:rsidR="00917490" w:rsidRPr="00917490" w14:paraId="4974EF8B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96897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ak</w:t>
            </w:r>
            <w:proofErr w:type="spellEnd"/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tage, N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DE47CA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7490" w:rsidRPr="00917490" w14:paraId="1C2468E5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67559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Non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0A69B" w14:textId="0F94F877" w:rsidR="00917490" w:rsidRPr="00917490" w:rsidRDefault="00EC2EB1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917490"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917490"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917490" w:rsidRPr="00917490" w14:paraId="25B70898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8D1D6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6E4E0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7%)</w:t>
            </w:r>
          </w:p>
        </w:tc>
      </w:tr>
      <w:tr w:rsidR="00917490" w:rsidRPr="00917490" w14:paraId="06290BDD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D170ED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E63FC3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8%)</w:t>
            </w:r>
          </w:p>
        </w:tc>
      </w:tr>
      <w:tr w:rsidR="00917490" w:rsidRPr="00917490" w14:paraId="59D71E0F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B8BFAD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E3800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24%)</w:t>
            </w:r>
          </w:p>
        </w:tc>
      </w:tr>
      <w:tr w:rsidR="00917490" w:rsidRPr="00917490" w14:paraId="77D37744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A8F8EC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IV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62368C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25%)</w:t>
            </w:r>
          </w:p>
        </w:tc>
      </w:tr>
      <w:tr w:rsidR="00917490" w:rsidRPr="00917490" w14:paraId="15A54D57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9366D0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V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DBFDD2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17%)</w:t>
            </w:r>
          </w:p>
        </w:tc>
      </w:tr>
      <w:tr w:rsidR="00917490" w:rsidRPr="00917490" w14:paraId="423C4C85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4B33D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V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ACDA37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17%)</w:t>
            </w:r>
          </w:p>
        </w:tc>
      </w:tr>
      <w:tr w:rsidR="00917490" w:rsidRPr="00917490" w14:paraId="49ED4D46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055C6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A Reag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73D0A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7490" w:rsidRPr="00917490" w14:paraId="65D3DFFF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BA4974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  No A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0A482" w14:textId="041A6E72" w:rsidR="00917490" w:rsidRPr="00917490" w:rsidRDefault="00EC2EB1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917490"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917490"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917490" w:rsidRPr="00917490" w14:paraId="37572866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453280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Low Likelihoo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F0B73" w14:textId="3C449403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3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917490" w:rsidRPr="00917490" w14:paraId="3FE8C837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5A0EE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Intermediate Likelihoo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B9610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 (39%)</w:t>
            </w:r>
          </w:p>
        </w:tc>
      </w:tr>
      <w:tr w:rsidR="00917490" w:rsidRPr="00917490" w14:paraId="5F909473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5CF1A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High Likelihoo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71294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28%)</w:t>
            </w:r>
          </w:p>
        </w:tc>
      </w:tr>
      <w:tr w:rsidR="00917490" w:rsidRPr="00917490" w14:paraId="69D61355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BF411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rived AD outcom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F066C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7490" w:rsidRPr="00917490" w14:paraId="65DAB640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08343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Contro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883F3" w14:textId="2FD7B4CB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C2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%)</w:t>
            </w:r>
          </w:p>
        </w:tc>
      </w:tr>
      <w:tr w:rsidR="00917490" w:rsidRPr="00917490" w14:paraId="79B2CF6C" w14:textId="77777777" w:rsidTr="00917490">
        <w:trPr>
          <w:trHeight w:val="2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8E9F34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A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E3B3A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 (55%)</w:t>
            </w:r>
          </w:p>
        </w:tc>
      </w:tr>
      <w:tr w:rsidR="00917490" w:rsidRPr="00917490" w14:paraId="22F2620E" w14:textId="77777777" w:rsidTr="00917490">
        <w:trPr>
          <w:trHeight w:val="25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CC5AA5" w14:textId="77777777" w:rsidR="00917490" w:rsidRPr="00917490" w:rsidRDefault="00917490" w:rsidP="00917490">
            <w:pPr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  Othe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BE41E2" w14:textId="77777777" w:rsidR="00917490" w:rsidRPr="00917490" w:rsidRDefault="00917490" w:rsidP="009174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74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18%)</w:t>
            </w:r>
          </w:p>
        </w:tc>
      </w:tr>
    </w:tbl>
    <w:p w14:paraId="5D1083A6" w14:textId="77777777" w:rsidR="00917490" w:rsidRDefault="00917490"/>
    <w:sectPr w:rsidR="00917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490"/>
    <w:rsid w:val="005F5FA0"/>
    <w:rsid w:val="00917490"/>
    <w:rsid w:val="00D60A64"/>
    <w:rsid w:val="00EC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6B99E"/>
  <w15:chartTrackingRefBased/>
  <w15:docId w15:val="{929E5AA3-0396-C944-B81D-C15FBC82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74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7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2-13T18:05:00Z</dcterms:created>
  <dcterms:modified xsi:type="dcterms:W3CDTF">2024-02-29T22:55:00Z</dcterms:modified>
</cp:coreProperties>
</file>